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22EF77" w14:textId="5FDBC283" w:rsidR="00286D81" w:rsidRPr="00A51374" w:rsidRDefault="00DF5D60" w:rsidP="00A51374">
      <w:pPr>
        <w:spacing w:line="360" w:lineRule="auto"/>
        <w:rPr>
          <w:rFonts w:asciiTheme="minorHAnsi" w:hAnsiTheme="minorHAnsi"/>
          <w:lang w:val="en-GB"/>
        </w:rPr>
      </w:pPr>
      <w:r>
        <w:rPr>
          <w:b/>
          <w:lang w:val="en-GB"/>
        </w:rPr>
        <w:t>S</w:t>
      </w:r>
      <w:r w:rsidR="00DC663C">
        <w:rPr>
          <w:b/>
          <w:lang w:val="en-GB"/>
        </w:rPr>
        <w:t>2</w:t>
      </w:r>
      <w:r w:rsidR="003431BF">
        <w:rPr>
          <w:b/>
          <w:lang w:val="en-GB"/>
        </w:rPr>
        <w:t>Table</w:t>
      </w:r>
      <w:r w:rsidR="00C9481A">
        <w:rPr>
          <w:b/>
          <w:lang w:val="en-GB"/>
        </w:rPr>
        <w:t xml:space="preserve">. </w:t>
      </w:r>
      <w:r w:rsidR="00D00DBF" w:rsidRPr="00C9481A">
        <w:rPr>
          <w:lang w:val="en-GB"/>
        </w:rPr>
        <w:t xml:space="preserve">Results of the dispersion test performed </w:t>
      </w:r>
      <w:r w:rsidR="00CF3E26">
        <w:rPr>
          <w:lang w:val="en-GB"/>
        </w:rPr>
        <w:t>with</w:t>
      </w:r>
      <w:r w:rsidR="00CF3E26" w:rsidRPr="00C9481A">
        <w:rPr>
          <w:lang w:val="en-GB"/>
        </w:rPr>
        <w:t xml:space="preserve"> </w:t>
      </w:r>
      <w:r w:rsidR="00D00DBF" w:rsidRPr="00C9481A">
        <w:rPr>
          <w:lang w:val="en-GB"/>
        </w:rPr>
        <w:t>full Poisson model</w:t>
      </w:r>
      <w:r w:rsidR="00CF3E26">
        <w:rPr>
          <w:lang w:val="en-GB"/>
        </w:rPr>
        <w:t xml:space="preserve"> for all species</w:t>
      </w:r>
      <w:r w:rsidR="00C9481A">
        <w:rPr>
          <w:lang w:val="en-GB"/>
        </w:rPr>
        <w:t>.</w:t>
      </w:r>
      <w:r w:rsidR="00615B24">
        <w:rPr>
          <w:rFonts w:eastAsia="Calibri" w:cs="Times New Roman"/>
          <w:lang w:val="en-GB"/>
        </w:rPr>
        <w:fldChar w:fldCharType="begin"/>
      </w:r>
      <w:r w:rsidR="00615B24">
        <w:rPr>
          <w:rFonts w:eastAsia="Calibri" w:cs="Times New Roman"/>
          <w:lang w:val="en-GB"/>
        </w:rPr>
        <w:instrText xml:space="preserve"> LINK </w:instrText>
      </w:r>
      <w:r w:rsidR="00286D81">
        <w:rPr>
          <w:rFonts w:eastAsia="Calibri" w:cs="Times New Roman"/>
          <w:lang w:val="en-GB"/>
        </w:rPr>
        <w:instrText xml:space="preserve">Excel.Sheet.12 C:\\BYCATCH_Paper\\Results\\DISPERSION.xlsx Foglio1!R1C1:R5C4 </w:instrText>
      </w:r>
      <w:r w:rsidR="00615B24">
        <w:rPr>
          <w:rFonts w:eastAsia="Calibri" w:cs="Times New Roman"/>
          <w:lang w:val="en-GB"/>
        </w:rPr>
        <w:instrText xml:space="preserve">\a \f 5 \h  \* MERGEFORMAT </w:instrText>
      </w:r>
      <w:r w:rsidR="00615B24">
        <w:rPr>
          <w:rFonts w:eastAsia="Calibri" w:cs="Times New Roman"/>
          <w:lang w:val="en-GB"/>
        </w:rPr>
        <w:fldChar w:fldCharType="separate"/>
      </w:r>
    </w:p>
    <w:tbl>
      <w:tblPr>
        <w:tblStyle w:val="Grigliatabella"/>
        <w:tblW w:w="5185" w:type="dxa"/>
        <w:tblLook w:val="04A0" w:firstRow="1" w:lastRow="0" w:firstColumn="1" w:lastColumn="0" w:noHBand="0" w:noVBand="1"/>
      </w:tblPr>
      <w:tblGrid>
        <w:gridCol w:w="2630"/>
        <w:gridCol w:w="821"/>
        <w:gridCol w:w="711"/>
        <w:gridCol w:w="1023"/>
      </w:tblGrid>
      <w:tr w:rsidR="00286D81" w:rsidRPr="00286D81" w14:paraId="0EF2DE72" w14:textId="77777777" w:rsidTr="00286D81">
        <w:trPr>
          <w:divId w:val="1836455155"/>
          <w:trHeight w:val="330"/>
        </w:trPr>
        <w:tc>
          <w:tcPr>
            <w:tcW w:w="2630" w:type="dxa"/>
            <w:noWrap/>
            <w:hideMark/>
          </w:tcPr>
          <w:p w14:paraId="2DB8CEA6" w14:textId="0E2D47AA" w:rsidR="00286D81" w:rsidRPr="00A51374" w:rsidRDefault="00286D81" w:rsidP="00286D81">
            <w:pPr>
              <w:rPr>
                <w:rFonts w:eastAsia="Calibri" w:cs="Times New Roman"/>
                <w:b/>
                <w:bCs/>
              </w:rPr>
            </w:pPr>
            <w:r w:rsidRPr="00A51374">
              <w:rPr>
                <w:rFonts w:eastAsia="Calibri" w:cs="Times New Roman"/>
                <w:b/>
                <w:bCs/>
              </w:rPr>
              <w:t>Species</w:t>
            </w:r>
          </w:p>
        </w:tc>
        <w:tc>
          <w:tcPr>
            <w:tcW w:w="821" w:type="dxa"/>
            <w:noWrap/>
            <w:hideMark/>
          </w:tcPr>
          <w:p w14:paraId="25DC8DF9" w14:textId="77777777" w:rsidR="00286D81" w:rsidRPr="00A51374" w:rsidRDefault="00286D81" w:rsidP="00A51374">
            <w:pPr>
              <w:rPr>
                <w:rFonts w:eastAsia="Calibri" w:cs="Times New Roman"/>
                <w:b/>
                <w:bCs/>
              </w:rPr>
            </w:pPr>
            <w:r w:rsidRPr="00A51374">
              <w:rPr>
                <w:rFonts w:eastAsia="Calibri" w:cs="Times New Roman"/>
                <w:b/>
                <w:bCs/>
              </w:rPr>
              <w:t>α</w:t>
            </w:r>
          </w:p>
        </w:tc>
        <w:tc>
          <w:tcPr>
            <w:tcW w:w="711" w:type="dxa"/>
            <w:noWrap/>
            <w:hideMark/>
          </w:tcPr>
          <w:p w14:paraId="193F50DE" w14:textId="77777777" w:rsidR="00286D81" w:rsidRPr="00A51374" w:rsidRDefault="00286D81" w:rsidP="00A51374">
            <w:pPr>
              <w:rPr>
                <w:rFonts w:eastAsia="Calibri" w:cs="Times New Roman"/>
                <w:b/>
                <w:bCs/>
              </w:rPr>
            </w:pPr>
            <w:r w:rsidRPr="00A51374">
              <w:rPr>
                <w:rFonts w:eastAsia="Calibri" w:cs="Times New Roman"/>
                <w:b/>
                <w:bCs/>
              </w:rPr>
              <w:t>z</w:t>
            </w:r>
          </w:p>
        </w:tc>
        <w:tc>
          <w:tcPr>
            <w:tcW w:w="1023" w:type="dxa"/>
            <w:noWrap/>
            <w:hideMark/>
          </w:tcPr>
          <w:p w14:paraId="2D0E0C19" w14:textId="77777777" w:rsidR="00286D81" w:rsidRPr="00A51374" w:rsidRDefault="00286D81" w:rsidP="00A51374">
            <w:pPr>
              <w:rPr>
                <w:rFonts w:eastAsia="Calibri" w:cs="Times New Roman"/>
                <w:b/>
                <w:bCs/>
              </w:rPr>
            </w:pPr>
            <w:r w:rsidRPr="00A51374">
              <w:rPr>
                <w:rFonts w:eastAsia="Calibri" w:cs="Times New Roman"/>
                <w:b/>
                <w:bCs/>
              </w:rPr>
              <w:t>p-value</w:t>
            </w:r>
          </w:p>
        </w:tc>
      </w:tr>
      <w:tr w:rsidR="00286D81" w:rsidRPr="00286D81" w14:paraId="2CB79B8F" w14:textId="77777777" w:rsidTr="00286D81">
        <w:trPr>
          <w:divId w:val="1836455155"/>
          <w:trHeight w:val="330"/>
        </w:trPr>
        <w:tc>
          <w:tcPr>
            <w:tcW w:w="2630" w:type="dxa"/>
            <w:noWrap/>
            <w:hideMark/>
          </w:tcPr>
          <w:p w14:paraId="164C7A35" w14:textId="77777777" w:rsidR="00286D81" w:rsidRPr="00A51374" w:rsidRDefault="00286D81" w:rsidP="00286D81">
            <w:pPr>
              <w:rPr>
                <w:rFonts w:eastAsia="Calibri" w:cs="Times New Roman"/>
                <w:i/>
                <w:iCs/>
              </w:rPr>
            </w:pPr>
            <w:r w:rsidRPr="00A51374">
              <w:rPr>
                <w:rFonts w:eastAsia="Calibri" w:cs="Times New Roman"/>
                <w:i/>
                <w:iCs/>
              </w:rPr>
              <w:t>Mustelus mustelus</w:t>
            </w:r>
          </w:p>
        </w:tc>
        <w:tc>
          <w:tcPr>
            <w:tcW w:w="821" w:type="dxa"/>
            <w:noWrap/>
            <w:hideMark/>
          </w:tcPr>
          <w:p w14:paraId="0EF8FEFA" w14:textId="77777777" w:rsidR="00286D81" w:rsidRPr="00A51374" w:rsidRDefault="00286D81" w:rsidP="00A51374">
            <w:pPr>
              <w:rPr>
                <w:rFonts w:eastAsia="Calibri" w:cs="Times New Roman"/>
              </w:rPr>
            </w:pPr>
            <w:r w:rsidRPr="00A51374">
              <w:rPr>
                <w:rFonts w:eastAsia="Calibri" w:cs="Times New Roman"/>
              </w:rPr>
              <w:t>11.9</w:t>
            </w:r>
          </w:p>
        </w:tc>
        <w:tc>
          <w:tcPr>
            <w:tcW w:w="711" w:type="dxa"/>
            <w:noWrap/>
            <w:hideMark/>
          </w:tcPr>
          <w:p w14:paraId="015A6762" w14:textId="77777777" w:rsidR="00286D81" w:rsidRPr="00A51374" w:rsidRDefault="00286D81" w:rsidP="00A51374">
            <w:pPr>
              <w:rPr>
                <w:rFonts w:eastAsia="Calibri" w:cs="Times New Roman"/>
              </w:rPr>
            </w:pPr>
            <w:r w:rsidRPr="00A51374">
              <w:rPr>
                <w:rFonts w:eastAsia="Calibri" w:cs="Times New Roman"/>
              </w:rPr>
              <w:t>8.35</w:t>
            </w:r>
          </w:p>
        </w:tc>
        <w:tc>
          <w:tcPr>
            <w:tcW w:w="1023" w:type="dxa"/>
            <w:noWrap/>
            <w:hideMark/>
          </w:tcPr>
          <w:p w14:paraId="043CD4AD" w14:textId="77777777" w:rsidR="00286D81" w:rsidRPr="00A51374" w:rsidRDefault="00286D81" w:rsidP="00A51374">
            <w:pPr>
              <w:rPr>
                <w:rFonts w:eastAsia="Calibri" w:cs="Times New Roman"/>
              </w:rPr>
            </w:pPr>
            <w:r w:rsidRPr="00A51374">
              <w:rPr>
                <w:rFonts w:eastAsia="Calibri" w:cs="Times New Roman"/>
              </w:rPr>
              <w:t>&lt;0.001</w:t>
            </w:r>
          </w:p>
        </w:tc>
      </w:tr>
      <w:tr w:rsidR="00286D81" w:rsidRPr="00286D81" w14:paraId="5D23AC5E" w14:textId="77777777" w:rsidTr="00286D81">
        <w:trPr>
          <w:divId w:val="1836455155"/>
          <w:trHeight w:val="330"/>
        </w:trPr>
        <w:tc>
          <w:tcPr>
            <w:tcW w:w="2630" w:type="dxa"/>
            <w:noWrap/>
            <w:hideMark/>
          </w:tcPr>
          <w:p w14:paraId="1AD79074" w14:textId="77777777" w:rsidR="00286D81" w:rsidRPr="00A51374" w:rsidRDefault="00286D81" w:rsidP="00286D81">
            <w:pPr>
              <w:rPr>
                <w:rFonts w:eastAsia="Calibri" w:cs="Times New Roman"/>
                <w:i/>
                <w:iCs/>
              </w:rPr>
            </w:pPr>
            <w:r w:rsidRPr="00A51374">
              <w:rPr>
                <w:rFonts w:eastAsia="Calibri" w:cs="Times New Roman"/>
                <w:i/>
                <w:iCs/>
              </w:rPr>
              <w:t>Squalus acanthias</w:t>
            </w:r>
          </w:p>
        </w:tc>
        <w:tc>
          <w:tcPr>
            <w:tcW w:w="821" w:type="dxa"/>
            <w:noWrap/>
            <w:hideMark/>
          </w:tcPr>
          <w:p w14:paraId="5ACD81FA" w14:textId="77777777" w:rsidR="00286D81" w:rsidRPr="00A51374" w:rsidRDefault="00286D81" w:rsidP="00A51374">
            <w:pPr>
              <w:rPr>
                <w:rFonts w:eastAsia="Calibri" w:cs="Times New Roman"/>
              </w:rPr>
            </w:pPr>
            <w:r w:rsidRPr="00A51374">
              <w:rPr>
                <w:rFonts w:eastAsia="Calibri" w:cs="Times New Roman"/>
              </w:rPr>
              <w:t>40.18</w:t>
            </w:r>
          </w:p>
        </w:tc>
        <w:tc>
          <w:tcPr>
            <w:tcW w:w="711" w:type="dxa"/>
            <w:noWrap/>
            <w:hideMark/>
          </w:tcPr>
          <w:p w14:paraId="19002F20" w14:textId="77777777" w:rsidR="00286D81" w:rsidRPr="00A51374" w:rsidRDefault="00286D81" w:rsidP="00A51374">
            <w:pPr>
              <w:rPr>
                <w:rFonts w:eastAsia="Calibri" w:cs="Times New Roman"/>
              </w:rPr>
            </w:pPr>
            <w:r w:rsidRPr="00A51374">
              <w:rPr>
                <w:rFonts w:eastAsia="Calibri" w:cs="Times New Roman"/>
              </w:rPr>
              <w:t>5.54</w:t>
            </w:r>
          </w:p>
        </w:tc>
        <w:tc>
          <w:tcPr>
            <w:tcW w:w="1023" w:type="dxa"/>
            <w:noWrap/>
            <w:hideMark/>
          </w:tcPr>
          <w:p w14:paraId="371C8B95" w14:textId="77777777" w:rsidR="00286D81" w:rsidRPr="00A51374" w:rsidRDefault="00286D81" w:rsidP="00A51374">
            <w:pPr>
              <w:rPr>
                <w:rFonts w:eastAsia="Calibri" w:cs="Times New Roman"/>
              </w:rPr>
            </w:pPr>
            <w:r w:rsidRPr="00A51374">
              <w:rPr>
                <w:rFonts w:eastAsia="Calibri" w:cs="Times New Roman"/>
              </w:rPr>
              <w:t>&lt;0.001</w:t>
            </w:r>
          </w:p>
        </w:tc>
      </w:tr>
      <w:tr w:rsidR="00286D81" w:rsidRPr="00286D81" w14:paraId="0FC71F5A" w14:textId="77777777" w:rsidTr="00286D81">
        <w:trPr>
          <w:divId w:val="1836455155"/>
          <w:trHeight w:val="330"/>
        </w:trPr>
        <w:tc>
          <w:tcPr>
            <w:tcW w:w="2630" w:type="dxa"/>
            <w:noWrap/>
            <w:hideMark/>
          </w:tcPr>
          <w:p w14:paraId="3C9878CD" w14:textId="77777777" w:rsidR="00286D81" w:rsidRPr="00A51374" w:rsidRDefault="00286D81" w:rsidP="00286D81">
            <w:pPr>
              <w:rPr>
                <w:rFonts w:eastAsia="Calibri" w:cs="Times New Roman"/>
                <w:i/>
                <w:iCs/>
              </w:rPr>
            </w:pPr>
            <w:r w:rsidRPr="00A51374">
              <w:rPr>
                <w:rFonts w:eastAsia="Calibri" w:cs="Times New Roman"/>
                <w:i/>
                <w:iCs/>
              </w:rPr>
              <w:t>Myliobatis aquila</w:t>
            </w:r>
          </w:p>
        </w:tc>
        <w:tc>
          <w:tcPr>
            <w:tcW w:w="821" w:type="dxa"/>
            <w:noWrap/>
            <w:hideMark/>
          </w:tcPr>
          <w:p w14:paraId="405F2478" w14:textId="77777777" w:rsidR="00286D81" w:rsidRPr="00A51374" w:rsidRDefault="00286D81" w:rsidP="00A51374">
            <w:pPr>
              <w:rPr>
                <w:rFonts w:eastAsia="Calibri" w:cs="Times New Roman"/>
              </w:rPr>
            </w:pPr>
            <w:r w:rsidRPr="00A51374">
              <w:rPr>
                <w:rFonts w:eastAsia="Calibri" w:cs="Times New Roman"/>
              </w:rPr>
              <w:t>72.84</w:t>
            </w:r>
          </w:p>
        </w:tc>
        <w:tc>
          <w:tcPr>
            <w:tcW w:w="711" w:type="dxa"/>
            <w:noWrap/>
            <w:hideMark/>
          </w:tcPr>
          <w:p w14:paraId="1D06DAD3" w14:textId="77777777" w:rsidR="00286D81" w:rsidRPr="00A51374" w:rsidRDefault="00286D81" w:rsidP="00A51374">
            <w:pPr>
              <w:rPr>
                <w:rFonts w:eastAsia="Calibri" w:cs="Times New Roman"/>
              </w:rPr>
            </w:pPr>
            <w:r w:rsidRPr="00A51374">
              <w:rPr>
                <w:rFonts w:eastAsia="Calibri" w:cs="Times New Roman"/>
              </w:rPr>
              <w:t>1.95</w:t>
            </w:r>
          </w:p>
        </w:tc>
        <w:tc>
          <w:tcPr>
            <w:tcW w:w="1023" w:type="dxa"/>
            <w:noWrap/>
            <w:hideMark/>
          </w:tcPr>
          <w:p w14:paraId="2B059237" w14:textId="77777777" w:rsidR="00286D81" w:rsidRPr="00A51374" w:rsidRDefault="00286D81" w:rsidP="00A51374">
            <w:pPr>
              <w:rPr>
                <w:rFonts w:eastAsia="Calibri" w:cs="Times New Roman"/>
              </w:rPr>
            </w:pPr>
            <w:r w:rsidRPr="00A51374">
              <w:rPr>
                <w:rFonts w:eastAsia="Calibri" w:cs="Times New Roman"/>
              </w:rPr>
              <w:t>0.02</w:t>
            </w:r>
          </w:p>
        </w:tc>
      </w:tr>
      <w:tr w:rsidR="00286D81" w:rsidRPr="00286D81" w14:paraId="2F19DC83" w14:textId="77777777" w:rsidTr="00286D81">
        <w:trPr>
          <w:divId w:val="1836455155"/>
          <w:trHeight w:val="330"/>
        </w:trPr>
        <w:tc>
          <w:tcPr>
            <w:tcW w:w="2630" w:type="dxa"/>
            <w:noWrap/>
            <w:hideMark/>
          </w:tcPr>
          <w:p w14:paraId="650A6B3A" w14:textId="77777777" w:rsidR="00286D81" w:rsidRPr="00A51374" w:rsidRDefault="00286D81" w:rsidP="00286D81">
            <w:pPr>
              <w:rPr>
                <w:rFonts w:eastAsia="Calibri" w:cs="Times New Roman"/>
                <w:i/>
                <w:iCs/>
              </w:rPr>
            </w:pPr>
            <w:r w:rsidRPr="00A51374">
              <w:rPr>
                <w:rFonts w:eastAsia="Calibri" w:cs="Times New Roman"/>
                <w:i/>
                <w:iCs/>
              </w:rPr>
              <w:t>Pteroplatytrygon violacea</w:t>
            </w:r>
          </w:p>
        </w:tc>
        <w:tc>
          <w:tcPr>
            <w:tcW w:w="821" w:type="dxa"/>
            <w:noWrap/>
            <w:hideMark/>
          </w:tcPr>
          <w:p w14:paraId="5BC07E5D" w14:textId="77777777" w:rsidR="00286D81" w:rsidRPr="00A51374" w:rsidRDefault="00286D81" w:rsidP="00A51374">
            <w:pPr>
              <w:rPr>
                <w:rFonts w:eastAsia="Calibri" w:cs="Times New Roman"/>
              </w:rPr>
            </w:pPr>
            <w:r w:rsidRPr="00A51374">
              <w:rPr>
                <w:rFonts w:eastAsia="Calibri" w:cs="Times New Roman"/>
              </w:rPr>
              <w:t>8.61</w:t>
            </w:r>
          </w:p>
        </w:tc>
        <w:tc>
          <w:tcPr>
            <w:tcW w:w="711" w:type="dxa"/>
            <w:noWrap/>
            <w:hideMark/>
          </w:tcPr>
          <w:p w14:paraId="02BC9E04" w14:textId="77777777" w:rsidR="00286D81" w:rsidRPr="00A51374" w:rsidRDefault="00286D81" w:rsidP="00A51374">
            <w:pPr>
              <w:rPr>
                <w:rFonts w:eastAsia="Calibri" w:cs="Times New Roman"/>
              </w:rPr>
            </w:pPr>
            <w:r w:rsidRPr="00A51374">
              <w:rPr>
                <w:rFonts w:eastAsia="Calibri" w:cs="Times New Roman"/>
              </w:rPr>
              <w:t>6.14</w:t>
            </w:r>
          </w:p>
        </w:tc>
        <w:tc>
          <w:tcPr>
            <w:tcW w:w="1023" w:type="dxa"/>
            <w:noWrap/>
            <w:hideMark/>
          </w:tcPr>
          <w:p w14:paraId="1906A5F8" w14:textId="77777777" w:rsidR="00286D81" w:rsidRPr="00A51374" w:rsidRDefault="00286D81" w:rsidP="00A51374">
            <w:pPr>
              <w:rPr>
                <w:rFonts w:eastAsia="Calibri" w:cs="Times New Roman"/>
              </w:rPr>
            </w:pPr>
            <w:r w:rsidRPr="00A51374">
              <w:rPr>
                <w:rFonts w:eastAsia="Calibri" w:cs="Times New Roman"/>
              </w:rPr>
              <w:t>&lt;0.001</w:t>
            </w:r>
          </w:p>
        </w:tc>
      </w:tr>
    </w:tbl>
    <w:p w14:paraId="58BE12F9" w14:textId="23B49EEB" w:rsidR="000A7ABE" w:rsidRPr="00DF5D60" w:rsidRDefault="00615B24" w:rsidP="00BD21EB">
      <w:pPr>
        <w:rPr>
          <w:lang w:val="en-GB"/>
        </w:rPr>
      </w:pPr>
      <w:r>
        <w:rPr>
          <w:rFonts w:eastAsia="Calibri" w:cs="Times New Roman"/>
          <w:lang w:val="en-GB"/>
        </w:rPr>
        <w:fldChar w:fldCharType="end"/>
      </w:r>
      <w:bookmarkStart w:id="0" w:name="_GoBack"/>
      <w:bookmarkEnd w:id="0"/>
    </w:p>
    <w:sectPr w:rsidR="000A7ABE" w:rsidRPr="00DF5D60" w:rsidSect="006426A9">
      <w:pgSz w:w="11906" w:h="16838"/>
      <w:pgMar w:top="1418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C51FF2" w14:textId="77777777" w:rsidR="00DD5A34" w:rsidRDefault="00DD5A34" w:rsidP="00FA7F27">
      <w:pPr>
        <w:spacing w:after="0" w:line="240" w:lineRule="auto"/>
      </w:pPr>
      <w:r>
        <w:separator/>
      </w:r>
    </w:p>
  </w:endnote>
  <w:endnote w:type="continuationSeparator" w:id="0">
    <w:p w14:paraId="3756A507" w14:textId="77777777" w:rsidR="00DD5A34" w:rsidRDefault="00DD5A34" w:rsidP="00FA7F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E7C48D" w14:textId="77777777" w:rsidR="00DD5A34" w:rsidRDefault="00DD5A34" w:rsidP="00FA7F27">
      <w:pPr>
        <w:spacing w:after="0" w:line="240" w:lineRule="auto"/>
      </w:pPr>
      <w:r>
        <w:separator/>
      </w:r>
    </w:p>
  </w:footnote>
  <w:footnote w:type="continuationSeparator" w:id="0">
    <w:p w14:paraId="3D9DD03B" w14:textId="77777777" w:rsidR="00DD5A34" w:rsidRDefault="00DD5A34" w:rsidP="00FA7F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1E4938"/>
    <w:multiLevelType w:val="hybridMultilevel"/>
    <w:tmpl w:val="510CBAA4"/>
    <w:lvl w:ilvl="0" w:tplc="F402B06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1A17FB5"/>
    <w:multiLevelType w:val="hybridMultilevel"/>
    <w:tmpl w:val="510CBAA4"/>
    <w:lvl w:ilvl="0" w:tplc="F402B06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A753C22"/>
    <w:multiLevelType w:val="hybridMultilevel"/>
    <w:tmpl w:val="510CBAA4"/>
    <w:lvl w:ilvl="0" w:tplc="F402B06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408616C"/>
    <w:multiLevelType w:val="hybridMultilevel"/>
    <w:tmpl w:val="C2D60858"/>
    <w:lvl w:ilvl="0" w:tplc="5B4CD346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9B7CD5"/>
    <w:multiLevelType w:val="hybridMultilevel"/>
    <w:tmpl w:val="0F2A1186"/>
    <w:lvl w:ilvl="0" w:tplc="C304FFC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944BB8"/>
    <w:multiLevelType w:val="multilevel"/>
    <w:tmpl w:val="14BCC1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08A7FE9"/>
    <w:multiLevelType w:val="hybridMultilevel"/>
    <w:tmpl w:val="DE5C1C5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B29649D"/>
    <w:multiLevelType w:val="hybridMultilevel"/>
    <w:tmpl w:val="1A2A053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B7D6A7F"/>
    <w:multiLevelType w:val="hybridMultilevel"/>
    <w:tmpl w:val="184ED38E"/>
    <w:lvl w:ilvl="0" w:tplc="2AF6ACB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8"/>
  </w:num>
  <w:num w:numId="3">
    <w:abstractNumId w:val="3"/>
  </w:num>
  <w:num w:numId="4">
    <w:abstractNumId w:val="5"/>
  </w:num>
  <w:num w:numId="5">
    <w:abstractNumId w:val="6"/>
  </w:num>
  <w:num w:numId="6">
    <w:abstractNumId w:val="7"/>
  </w:num>
  <w:num w:numId="7">
    <w:abstractNumId w:val="0"/>
  </w:num>
  <w:num w:numId="8">
    <w:abstractNumId w:val="1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7987"/>
    <w:rsid w:val="000008E7"/>
    <w:rsid w:val="00002361"/>
    <w:rsid w:val="000048F0"/>
    <w:rsid w:val="000054F0"/>
    <w:rsid w:val="000060D1"/>
    <w:rsid w:val="00007056"/>
    <w:rsid w:val="0001080C"/>
    <w:rsid w:val="000258D4"/>
    <w:rsid w:val="00030BA2"/>
    <w:rsid w:val="00032BDA"/>
    <w:rsid w:val="000344CC"/>
    <w:rsid w:val="00044721"/>
    <w:rsid w:val="00056850"/>
    <w:rsid w:val="000572C1"/>
    <w:rsid w:val="000626D7"/>
    <w:rsid w:val="00065949"/>
    <w:rsid w:val="0007596C"/>
    <w:rsid w:val="00075B7F"/>
    <w:rsid w:val="00080454"/>
    <w:rsid w:val="00082191"/>
    <w:rsid w:val="00085210"/>
    <w:rsid w:val="000854E7"/>
    <w:rsid w:val="00091FDA"/>
    <w:rsid w:val="00096884"/>
    <w:rsid w:val="000A391D"/>
    <w:rsid w:val="000A3E3D"/>
    <w:rsid w:val="000A6098"/>
    <w:rsid w:val="000A7ABE"/>
    <w:rsid w:val="000B52CA"/>
    <w:rsid w:val="000C0338"/>
    <w:rsid w:val="000C43E0"/>
    <w:rsid w:val="000C7419"/>
    <w:rsid w:val="000D4098"/>
    <w:rsid w:val="000D5D86"/>
    <w:rsid w:val="000E1ECA"/>
    <w:rsid w:val="000E22BC"/>
    <w:rsid w:val="000E2FF7"/>
    <w:rsid w:val="000E7242"/>
    <w:rsid w:val="000F0202"/>
    <w:rsid w:val="000F3C14"/>
    <w:rsid w:val="000F462C"/>
    <w:rsid w:val="00102708"/>
    <w:rsid w:val="00115613"/>
    <w:rsid w:val="001176DC"/>
    <w:rsid w:val="0012380A"/>
    <w:rsid w:val="00124FFA"/>
    <w:rsid w:val="001310A9"/>
    <w:rsid w:val="00132AE4"/>
    <w:rsid w:val="00132F3A"/>
    <w:rsid w:val="001363E6"/>
    <w:rsid w:val="00140926"/>
    <w:rsid w:val="00142F48"/>
    <w:rsid w:val="00146DF6"/>
    <w:rsid w:val="00162685"/>
    <w:rsid w:val="00166C86"/>
    <w:rsid w:val="00170AFF"/>
    <w:rsid w:val="00181C81"/>
    <w:rsid w:val="0018730E"/>
    <w:rsid w:val="00187A7A"/>
    <w:rsid w:val="00190CB4"/>
    <w:rsid w:val="0019633E"/>
    <w:rsid w:val="00197C4D"/>
    <w:rsid w:val="001A7B14"/>
    <w:rsid w:val="001B77D4"/>
    <w:rsid w:val="001C6106"/>
    <w:rsid w:val="001D1D0F"/>
    <w:rsid w:val="001D274B"/>
    <w:rsid w:val="001D3ECF"/>
    <w:rsid w:val="001D4C71"/>
    <w:rsid w:val="001D56FA"/>
    <w:rsid w:val="001D78C4"/>
    <w:rsid w:val="001E14ED"/>
    <w:rsid w:val="001E2440"/>
    <w:rsid w:val="001E2EFB"/>
    <w:rsid w:val="001E3FC6"/>
    <w:rsid w:val="001E7E6A"/>
    <w:rsid w:val="00207473"/>
    <w:rsid w:val="002135E9"/>
    <w:rsid w:val="002158B3"/>
    <w:rsid w:val="00216724"/>
    <w:rsid w:val="002200B2"/>
    <w:rsid w:val="00234655"/>
    <w:rsid w:val="0024122F"/>
    <w:rsid w:val="002428CA"/>
    <w:rsid w:val="00244206"/>
    <w:rsid w:val="0025022F"/>
    <w:rsid w:val="00250706"/>
    <w:rsid w:val="0025189C"/>
    <w:rsid w:val="002564B4"/>
    <w:rsid w:val="002567AC"/>
    <w:rsid w:val="00262C6C"/>
    <w:rsid w:val="00270592"/>
    <w:rsid w:val="0027463F"/>
    <w:rsid w:val="002775C1"/>
    <w:rsid w:val="00280953"/>
    <w:rsid w:val="00286D81"/>
    <w:rsid w:val="0028774A"/>
    <w:rsid w:val="002925CF"/>
    <w:rsid w:val="002951D8"/>
    <w:rsid w:val="00297310"/>
    <w:rsid w:val="002A4304"/>
    <w:rsid w:val="002A5F26"/>
    <w:rsid w:val="002A7E32"/>
    <w:rsid w:val="002B76E0"/>
    <w:rsid w:val="002C256B"/>
    <w:rsid w:val="002C6860"/>
    <w:rsid w:val="002E1115"/>
    <w:rsid w:val="002E3EAD"/>
    <w:rsid w:val="002E4A62"/>
    <w:rsid w:val="002F2A0C"/>
    <w:rsid w:val="002F511C"/>
    <w:rsid w:val="002F6023"/>
    <w:rsid w:val="002F64D3"/>
    <w:rsid w:val="002F66DF"/>
    <w:rsid w:val="002F7429"/>
    <w:rsid w:val="00311B58"/>
    <w:rsid w:val="00312E85"/>
    <w:rsid w:val="003246DA"/>
    <w:rsid w:val="00324988"/>
    <w:rsid w:val="00324C38"/>
    <w:rsid w:val="0033192C"/>
    <w:rsid w:val="003431BF"/>
    <w:rsid w:val="0035126C"/>
    <w:rsid w:val="00352E18"/>
    <w:rsid w:val="00354E94"/>
    <w:rsid w:val="00362514"/>
    <w:rsid w:val="00376280"/>
    <w:rsid w:val="0038421E"/>
    <w:rsid w:val="00384B11"/>
    <w:rsid w:val="00393D0D"/>
    <w:rsid w:val="003A4BCE"/>
    <w:rsid w:val="003B1C83"/>
    <w:rsid w:val="003B252D"/>
    <w:rsid w:val="003B5F9F"/>
    <w:rsid w:val="003C1C69"/>
    <w:rsid w:val="003D224C"/>
    <w:rsid w:val="003D7F46"/>
    <w:rsid w:val="003F2907"/>
    <w:rsid w:val="003F4A5F"/>
    <w:rsid w:val="004043C4"/>
    <w:rsid w:val="00404528"/>
    <w:rsid w:val="00413FB1"/>
    <w:rsid w:val="00414D57"/>
    <w:rsid w:val="004166D7"/>
    <w:rsid w:val="00420BF1"/>
    <w:rsid w:val="00433205"/>
    <w:rsid w:val="0043393F"/>
    <w:rsid w:val="00434776"/>
    <w:rsid w:val="00437D45"/>
    <w:rsid w:val="004523B2"/>
    <w:rsid w:val="00453993"/>
    <w:rsid w:val="00460E80"/>
    <w:rsid w:val="00464A4B"/>
    <w:rsid w:val="004661D0"/>
    <w:rsid w:val="0047086A"/>
    <w:rsid w:val="00470F08"/>
    <w:rsid w:val="00476CC6"/>
    <w:rsid w:val="00490CB6"/>
    <w:rsid w:val="004917A7"/>
    <w:rsid w:val="0049395D"/>
    <w:rsid w:val="0049509D"/>
    <w:rsid w:val="004A154A"/>
    <w:rsid w:val="004A4A2A"/>
    <w:rsid w:val="004B60A3"/>
    <w:rsid w:val="004B70EC"/>
    <w:rsid w:val="004C4293"/>
    <w:rsid w:val="004D0D8E"/>
    <w:rsid w:val="004D170F"/>
    <w:rsid w:val="004D1C48"/>
    <w:rsid w:val="004D722A"/>
    <w:rsid w:val="004E29EE"/>
    <w:rsid w:val="004E3DD2"/>
    <w:rsid w:val="004E4138"/>
    <w:rsid w:val="004F1FF1"/>
    <w:rsid w:val="004F7D85"/>
    <w:rsid w:val="00500696"/>
    <w:rsid w:val="00502045"/>
    <w:rsid w:val="005051F3"/>
    <w:rsid w:val="0051703B"/>
    <w:rsid w:val="00517A47"/>
    <w:rsid w:val="00520973"/>
    <w:rsid w:val="005232D5"/>
    <w:rsid w:val="00523AB6"/>
    <w:rsid w:val="005254AB"/>
    <w:rsid w:val="0053540B"/>
    <w:rsid w:val="00535B86"/>
    <w:rsid w:val="00537A23"/>
    <w:rsid w:val="00540F9B"/>
    <w:rsid w:val="0054551D"/>
    <w:rsid w:val="00545CD8"/>
    <w:rsid w:val="00554751"/>
    <w:rsid w:val="00555B7E"/>
    <w:rsid w:val="0055727A"/>
    <w:rsid w:val="00561228"/>
    <w:rsid w:val="00565636"/>
    <w:rsid w:val="0057003F"/>
    <w:rsid w:val="0057023B"/>
    <w:rsid w:val="00571734"/>
    <w:rsid w:val="00571FE8"/>
    <w:rsid w:val="00572012"/>
    <w:rsid w:val="005740B0"/>
    <w:rsid w:val="00574277"/>
    <w:rsid w:val="00575D44"/>
    <w:rsid w:val="00576045"/>
    <w:rsid w:val="005824A2"/>
    <w:rsid w:val="005878BD"/>
    <w:rsid w:val="00596F84"/>
    <w:rsid w:val="005A1126"/>
    <w:rsid w:val="005A113E"/>
    <w:rsid w:val="005A21CB"/>
    <w:rsid w:val="005A360F"/>
    <w:rsid w:val="005B0C5C"/>
    <w:rsid w:val="005B113B"/>
    <w:rsid w:val="005B5BD4"/>
    <w:rsid w:val="005E0B1D"/>
    <w:rsid w:val="005E3596"/>
    <w:rsid w:val="005E47D6"/>
    <w:rsid w:val="005F05A9"/>
    <w:rsid w:val="005F0CF7"/>
    <w:rsid w:val="005F1AB6"/>
    <w:rsid w:val="005F4B26"/>
    <w:rsid w:val="005F766C"/>
    <w:rsid w:val="006019D0"/>
    <w:rsid w:val="006039B1"/>
    <w:rsid w:val="0060755B"/>
    <w:rsid w:val="00615B24"/>
    <w:rsid w:val="006315F6"/>
    <w:rsid w:val="0063504D"/>
    <w:rsid w:val="00637A47"/>
    <w:rsid w:val="006426A9"/>
    <w:rsid w:val="00647363"/>
    <w:rsid w:val="006474B7"/>
    <w:rsid w:val="00652305"/>
    <w:rsid w:val="00663B4B"/>
    <w:rsid w:val="00670EB6"/>
    <w:rsid w:val="00671169"/>
    <w:rsid w:val="006752AE"/>
    <w:rsid w:val="0067542A"/>
    <w:rsid w:val="0068186A"/>
    <w:rsid w:val="00681AC0"/>
    <w:rsid w:val="0069236A"/>
    <w:rsid w:val="006958F2"/>
    <w:rsid w:val="006A1D0D"/>
    <w:rsid w:val="006A3562"/>
    <w:rsid w:val="006A54CE"/>
    <w:rsid w:val="006A5E9E"/>
    <w:rsid w:val="006B2F6F"/>
    <w:rsid w:val="006B5D4E"/>
    <w:rsid w:val="006B6057"/>
    <w:rsid w:val="006C1FFB"/>
    <w:rsid w:val="006C2507"/>
    <w:rsid w:val="006C4DEF"/>
    <w:rsid w:val="006C72B5"/>
    <w:rsid w:val="006D292D"/>
    <w:rsid w:val="006D4BC4"/>
    <w:rsid w:val="006D580D"/>
    <w:rsid w:val="006D61EB"/>
    <w:rsid w:val="006D7AF0"/>
    <w:rsid w:val="006E1238"/>
    <w:rsid w:val="006E63E5"/>
    <w:rsid w:val="006F4A63"/>
    <w:rsid w:val="007052BC"/>
    <w:rsid w:val="00712F2B"/>
    <w:rsid w:val="007151A8"/>
    <w:rsid w:val="00725CC6"/>
    <w:rsid w:val="007306FC"/>
    <w:rsid w:val="0073088C"/>
    <w:rsid w:val="00732A57"/>
    <w:rsid w:val="00735DA3"/>
    <w:rsid w:val="0074648F"/>
    <w:rsid w:val="007560F6"/>
    <w:rsid w:val="00767987"/>
    <w:rsid w:val="00772F6A"/>
    <w:rsid w:val="0077654B"/>
    <w:rsid w:val="00780433"/>
    <w:rsid w:val="007837A6"/>
    <w:rsid w:val="00792683"/>
    <w:rsid w:val="00793B0C"/>
    <w:rsid w:val="00793CDB"/>
    <w:rsid w:val="00795519"/>
    <w:rsid w:val="007968A5"/>
    <w:rsid w:val="007A0BA0"/>
    <w:rsid w:val="007B684D"/>
    <w:rsid w:val="007C036E"/>
    <w:rsid w:val="007C3A54"/>
    <w:rsid w:val="007D42C4"/>
    <w:rsid w:val="007E668F"/>
    <w:rsid w:val="007F30B9"/>
    <w:rsid w:val="007F3889"/>
    <w:rsid w:val="007F528E"/>
    <w:rsid w:val="007F708F"/>
    <w:rsid w:val="008020B6"/>
    <w:rsid w:val="0080244B"/>
    <w:rsid w:val="00810A5E"/>
    <w:rsid w:val="008146C4"/>
    <w:rsid w:val="008161D4"/>
    <w:rsid w:val="00817C44"/>
    <w:rsid w:val="0082149D"/>
    <w:rsid w:val="00823F4A"/>
    <w:rsid w:val="0082406C"/>
    <w:rsid w:val="00830F2F"/>
    <w:rsid w:val="00831CEA"/>
    <w:rsid w:val="00846E6D"/>
    <w:rsid w:val="0084748F"/>
    <w:rsid w:val="00847700"/>
    <w:rsid w:val="00852A69"/>
    <w:rsid w:val="00854AF0"/>
    <w:rsid w:val="00855468"/>
    <w:rsid w:val="00855A8B"/>
    <w:rsid w:val="00856D75"/>
    <w:rsid w:val="008608FD"/>
    <w:rsid w:val="00862B11"/>
    <w:rsid w:val="00863A69"/>
    <w:rsid w:val="008775B4"/>
    <w:rsid w:val="00881BE9"/>
    <w:rsid w:val="00886E8B"/>
    <w:rsid w:val="008906C7"/>
    <w:rsid w:val="00890DFA"/>
    <w:rsid w:val="008A1730"/>
    <w:rsid w:val="008A1F55"/>
    <w:rsid w:val="008A5A3D"/>
    <w:rsid w:val="008A6584"/>
    <w:rsid w:val="008A697A"/>
    <w:rsid w:val="008C1037"/>
    <w:rsid w:val="008C3FC6"/>
    <w:rsid w:val="008C6856"/>
    <w:rsid w:val="008D5505"/>
    <w:rsid w:val="008D5DE0"/>
    <w:rsid w:val="008D6609"/>
    <w:rsid w:val="008D75AE"/>
    <w:rsid w:val="008E4B04"/>
    <w:rsid w:val="008F022F"/>
    <w:rsid w:val="008F246E"/>
    <w:rsid w:val="008F352C"/>
    <w:rsid w:val="008F4A5E"/>
    <w:rsid w:val="008F5CC2"/>
    <w:rsid w:val="00906BFC"/>
    <w:rsid w:val="00907590"/>
    <w:rsid w:val="00911EE1"/>
    <w:rsid w:val="009153B6"/>
    <w:rsid w:val="00917662"/>
    <w:rsid w:val="00921732"/>
    <w:rsid w:val="00925341"/>
    <w:rsid w:val="00934D35"/>
    <w:rsid w:val="00940E2B"/>
    <w:rsid w:val="00947413"/>
    <w:rsid w:val="009503B7"/>
    <w:rsid w:val="00956F9E"/>
    <w:rsid w:val="00962851"/>
    <w:rsid w:val="00967ECA"/>
    <w:rsid w:val="00970620"/>
    <w:rsid w:val="00970C9C"/>
    <w:rsid w:val="00970CE3"/>
    <w:rsid w:val="00976239"/>
    <w:rsid w:val="00985BDC"/>
    <w:rsid w:val="009900AC"/>
    <w:rsid w:val="00995089"/>
    <w:rsid w:val="009969DB"/>
    <w:rsid w:val="009A3862"/>
    <w:rsid w:val="009A5541"/>
    <w:rsid w:val="009A59CD"/>
    <w:rsid w:val="009A7634"/>
    <w:rsid w:val="009A79FD"/>
    <w:rsid w:val="009B1579"/>
    <w:rsid w:val="009B360B"/>
    <w:rsid w:val="009B366D"/>
    <w:rsid w:val="009C52B0"/>
    <w:rsid w:val="009C7009"/>
    <w:rsid w:val="009E0FEA"/>
    <w:rsid w:val="009E19A8"/>
    <w:rsid w:val="009F0340"/>
    <w:rsid w:val="009F0D42"/>
    <w:rsid w:val="009F1593"/>
    <w:rsid w:val="009F50A4"/>
    <w:rsid w:val="00A0034D"/>
    <w:rsid w:val="00A04496"/>
    <w:rsid w:val="00A04FC5"/>
    <w:rsid w:val="00A06EBA"/>
    <w:rsid w:val="00A15357"/>
    <w:rsid w:val="00A16AC9"/>
    <w:rsid w:val="00A24A93"/>
    <w:rsid w:val="00A34167"/>
    <w:rsid w:val="00A40E97"/>
    <w:rsid w:val="00A51374"/>
    <w:rsid w:val="00A51771"/>
    <w:rsid w:val="00A55784"/>
    <w:rsid w:val="00A61854"/>
    <w:rsid w:val="00A67A1A"/>
    <w:rsid w:val="00A71AA6"/>
    <w:rsid w:val="00A9540D"/>
    <w:rsid w:val="00AA4480"/>
    <w:rsid w:val="00AB7893"/>
    <w:rsid w:val="00AC0B0B"/>
    <w:rsid w:val="00AC477E"/>
    <w:rsid w:val="00AC518C"/>
    <w:rsid w:val="00AD128E"/>
    <w:rsid w:val="00AE1633"/>
    <w:rsid w:val="00AE5177"/>
    <w:rsid w:val="00AF0079"/>
    <w:rsid w:val="00AF6F4D"/>
    <w:rsid w:val="00AF7C78"/>
    <w:rsid w:val="00B00ADF"/>
    <w:rsid w:val="00B02CD4"/>
    <w:rsid w:val="00B02F39"/>
    <w:rsid w:val="00B10CFF"/>
    <w:rsid w:val="00B12578"/>
    <w:rsid w:val="00B217F1"/>
    <w:rsid w:val="00B240FF"/>
    <w:rsid w:val="00B30205"/>
    <w:rsid w:val="00B407D1"/>
    <w:rsid w:val="00B42C11"/>
    <w:rsid w:val="00B4776A"/>
    <w:rsid w:val="00B50D44"/>
    <w:rsid w:val="00B55A91"/>
    <w:rsid w:val="00B5688D"/>
    <w:rsid w:val="00B73F25"/>
    <w:rsid w:val="00B817A5"/>
    <w:rsid w:val="00B84B20"/>
    <w:rsid w:val="00B861A4"/>
    <w:rsid w:val="00B876BF"/>
    <w:rsid w:val="00BA436E"/>
    <w:rsid w:val="00BA6681"/>
    <w:rsid w:val="00BB461C"/>
    <w:rsid w:val="00BC05B3"/>
    <w:rsid w:val="00BC24B3"/>
    <w:rsid w:val="00BC4E3A"/>
    <w:rsid w:val="00BD21EB"/>
    <w:rsid w:val="00BD5E7D"/>
    <w:rsid w:val="00BD69AD"/>
    <w:rsid w:val="00BD7AD1"/>
    <w:rsid w:val="00BE238E"/>
    <w:rsid w:val="00BE5A87"/>
    <w:rsid w:val="00BF0619"/>
    <w:rsid w:val="00BF14C4"/>
    <w:rsid w:val="00BF6B3F"/>
    <w:rsid w:val="00C05D9B"/>
    <w:rsid w:val="00C23A96"/>
    <w:rsid w:val="00C27D43"/>
    <w:rsid w:val="00C31994"/>
    <w:rsid w:val="00C31E47"/>
    <w:rsid w:val="00C42905"/>
    <w:rsid w:val="00C439BC"/>
    <w:rsid w:val="00C43A86"/>
    <w:rsid w:val="00C43CAD"/>
    <w:rsid w:val="00C45E25"/>
    <w:rsid w:val="00C54712"/>
    <w:rsid w:val="00C5555C"/>
    <w:rsid w:val="00C5765D"/>
    <w:rsid w:val="00C61DE4"/>
    <w:rsid w:val="00C62CA1"/>
    <w:rsid w:val="00C668F8"/>
    <w:rsid w:val="00C67287"/>
    <w:rsid w:val="00C7479F"/>
    <w:rsid w:val="00C75DEF"/>
    <w:rsid w:val="00C81C03"/>
    <w:rsid w:val="00C83A14"/>
    <w:rsid w:val="00C85505"/>
    <w:rsid w:val="00C921D3"/>
    <w:rsid w:val="00C935A3"/>
    <w:rsid w:val="00C9481A"/>
    <w:rsid w:val="00C9613C"/>
    <w:rsid w:val="00C96EE7"/>
    <w:rsid w:val="00CA118A"/>
    <w:rsid w:val="00CA25F0"/>
    <w:rsid w:val="00CB0305"/>
    <w:rsid w:val="00CB1563"/>
    <w:rsid w:val="00CB4CA3"/>
    <w:rsid w:val="00CB565E"/>
    <w:rsid w:val="00CB5A82"/>
    <w:rsid w:val="00CB7BB3"/>
    <w:rsid w:val="00CC023C"/>
    <w:rsid w:val="00CC3C0D"/>
    <w:rsid w:val="00CC49FB"/>
    <w:rsid w:val="00CD010D"/>
    <w:rsid w:val="00CD03E5"/>
    <w:rsid w:val="00CD24A2"/>
    <w:rsid w:val="00CD367B"/>
    <w:rsid w:val="00CD4348"/>
    <w:rsid w:val="00CD54E3"/>
    <w:rsid w:val="00CE01F3"/>
    <w:rsid w:val="00CE4C3C"/>
    <w:rsid w:val="00CE4DD4"/>
    <w:rsid w:val="00CF3CC8"/>
    <w:rsid w:val="00CF3E26"/>
    <w:rsid w:val="00CF44BC"/>
    <w:rsid w:val="00D00DBF"/>
    <w:rsid w:val="00D01EA6"/>
    <w:rsid w:val="00D027E7"/>
    <w:rsid w:val="00D05220"/>
    <w:rsid w:val="00D056E5"/>
    <w:rsid w:val="00D0608B"/>
    <w:rsid w:val="00D10B93"/>
    <w:rsid w:val="00D13355"/>
    <w:rsid w:val="00D143FC"/>
    <w:rsid w:val="00D15D94"/>
    <w:rsid w:val="00D41A82"/>
    <w:rsid w:val="00D44987"/>
    <w:rsid w:val="00D50119"/>
    <w:rsid w:val="00D570A7"/>
    <w:rsid w:val="00D57C23"/>
    <w:rsid w:val="00D608F9"/>
    <w:rsid w:val="00D6112A"/>
    <w:rsid w:val="00D6146E"/>
    <w:rsid w:val="00D7012C"/>
    <w:rsid w:val="00D73196"/>
    <w:rsid w:val="00D733F5"/>
    <w:rsid w:val="00D7708D"/>
    <w:rsid w:val="00D77987"/>
    <w:rsid w:val="00D81B6E"/>
    <w:rsid w:val="00D82D16"/>
    <w:rsid w:val="00D902E8"/>
    <w:rsid w:val="00D93A07"/>
    <w:rsid w:val="00D964D8"/>
    <w:rsid w:val="00DA10C6"/>
    <w:rsid w:val="00DA4385"/>
    <w:rsid w:val="00DB50A7"/>
    <w:rsid w:val="00DC663C"/>
    <w:rsid w:val="00DD070F"/>
    <w:rsid w:val="00DD3F1D"/>
    <w:rsid w:val="00DD4620"/>
    <w:rsid w:val="00DD56CB"/>
    <w:rsid w:val="00DD5A34"/>
    <w:rsid w:val="00DE006F"/>
    <w:rsid w:val="00DE7F03"/>
    <w:rsid w:val="00DF0B46"/>
    <w:rsid w:val="00DF0C6E"/>
    <w:rsid w:val="00DF1051"/>
    <w:rsid w:val="00DF204F"/>
    <w:rsid w:val="00DF5D60"/>
    <w:rsid w:val="00E07057"/>
    <w:rsid w:val="00E13F9A"/>
    <w:rsid w:val="00E15387"/>
    <w:rsid w:val="00E159EA"/>
    <w:rsid w:val="00E234F0"/>
    <w:rsid w:val="00E30103"/>
    <w:rsid w:val="00E30A96"/>
    <w:rsid w:val="00E31D5E"/>
    <w:rsid w:val="00E3644C"/>
    <w:rsid w:val="00E40317"/>
    <w:rsid w:val="00E45B29"/>
    <w:rsid w:val="00E46831"/>
    <w:rsid w:val="00E46AEA"/>
    <w:rsid w:val="00E47C37"/>
    <w:rsid w:val="00E53986"/>
    <w:rsid w:val="00E53B04"/>
    <w:rsid w:val="00E61CFB"/>
    <w:rsid w:val="00E6358F"/>
    <w:rsid w:val="00E75E0E"/>
    <w:rsid w:val="00E77DF8"/>
    <w:rsid w:val="00E81BE9"/>
    <w:rsid w:val="00E82592"/>
    <w:rsid w:val="00E8746B"/>
    <w:rsid w:val="00E9216A"/>
    <w:rsid w:val="00E942B7"/>
    <w:rsid w:val="00E977F1"/>
    <w:rsid w:val="00EA2E04"/>
    <w:rsid w:val="00EB0B76"/>
    <w:rsid w:val="00EB0DC7"/>
    <w:rsid w:val="00EB15DD"/>
    <w:rsid w:val="00EB3F0E"/>
    <w:rsid w:val="00EB4260"/>
    <w:rsid w:val="00EB68A8"/>
    <w:rsid w:val="00EC1147"/>
    <w:rsid w:val="00ED792C"/>
    <w:rsid w:val="00EE38BB"/>
    <w:rsid w:val="00EE4E7B"/>
    <w:rsid w:val="00EF115C"/>
    <w:rsid w:val="00EF1203"/>
    <w:rsid w:val="00EF3549"/>
    <w:rsid w:val="00EF6874"/>
    <w:rsid w:val="00F0742A"/>
    <w:rsid w:val="00F13984"/>
    <w:rsid w:val="00F15261"/>
    <w:rsid w:val="00F15DB5"/>
    <w:rsid w:val="00F17408"/>
    <w:rsid w:val="00F17567"/>
    <w:rsid w:val="00F357F3"/>
    <w:rsid w:val="00F371BC"/>
    <w:rsid w:val="00F4413A"/>
    <w:rsid w:val="00F46D73"/>
    <w:rsid w:val="00F47A66"/>
    <w:rsid w:val="00F52E93"/>
    <w:rsid w:val="00F57931"/>
    <w:rsid w:val="00F60053"/>
    <w:rsid w:val="00F62ACE"/>
    <w:rsid w:val="00F67464"/>
    <w:rsid w:val="00F73FE8"/>
    <w:rsid w:val="00F95032"/>
    <w:rsid w:val="00FA5E19"/>
    <w:rsid w:val="00FA7F27"/>
    <w:rsid w:val="00FB7134"/>
    <w:rsid w:val="00FC0A4F"/>
    <w:rsid w:val="00FC1392"/>
    <w:rsid w:val="00FC233D"/>
    <w:rsid w:val="00FC57E4"/>
    <w:rsid w:val="00FD1882"/>
    <w:rsid w:val="00FD1C2E"/>
    <w:rsid w:val="00FE1B47"/>
    <w:rsid w:val="00FE2E89"/>
    <w:rsid w:val="00FE616D"/>
    <w:rsid w:val="00FE6A17"/>
    <w:rsid w:val="00FF1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24DAB89E"/>
  <w15:docId w15:val="{437CAE7C-285B-49A2-A981-AEF93F821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81AC0"/>
    <w:rPr>
      <w:rFonts w:ascii="Times New Roman" w:hAnsi="Times New Roman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81AC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0000" w:themeColor="text1"/>
      <w:sz w:val="28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681AC0"/>
    <w:pPr>
      <w:keepNext/>
      <w:keepLines/>
      <w:spacing w:before="40" w:after="0" w:line="360" w:lineRule="auto"/>
      <w:outlineLvl w:val="1"/>
    </w:pPr>
    <w:rPr>
      <w:rFonts w:eastAsia="MS Gothic" w:cs="Times New Roman"/>
      <w:b/>
      <w:color w:val="000000" w:themeColor="text1"/>
      <w:sz w:val="24"/>
      <w:szCs w:val="26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970620"/>
    <w:pPr>
      <w:ind w:left="720"/>
      <w:contextualSpacing/>
    </w:pPr>
  </w:style>
  <w:style w:type="character" w:styleId="Numeroriga">
    <w:name w:val="line number"/>
    <w:basedOn w:val="Carpredefinitoparagrafo"/>
    <w:uiPriority w:val="99"/>
    <w:semiHidden/>
    <w:unhideWhenUsed/>
    <w:rsid w:val="0025022F"/>
  </w:style>
  <w:style w:type="character" w:customStyle="1" w:styleId="apple-converted-space">
    <w:name w:val="apple-converted-space"/>
    <w:basedOn w:val="Carpredefinitoparagrafo"/>
    <w:rsid w:val="00793B0C"/>
  </w:style>
  <w:style w:type="table" w:styleId="Grigliatabella">
    <w:name w:val="Table Grid"/>
    <w:basedOn w:val="Tabellanormale"/>
    <w:uiPriority w:val="39"/>
    <w:rsid w:val="001027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8C3FC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C4D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C4DEF"/>
    <w:rPr>
      <w:rFonts w:ascii="Tahoma" w:hAnsi="Tahoma" w:cs="Tahoma"/>
      <w:sz w:val="16"/>
      <w:szCs w:val="16"/>
    </w:rPr>
  </w:style>
  <w:style w:type="character" w:styleId="Collegamentoipertestuale">
    <w:name w:val="Hyperlink"/>
    <w:basedOn w:val="Carpredefinitoparagrafo"/>
    <w:uiPriority w:val="99"/>
    <w:unhideWhenUsed/>
    <w:rsid w:val="00810A5E"/>
    <w:rPr>
      <w:color w:val="0000FF" w:themeColor="hyperlink"/>
      <w:u w:val="single"/>
    </w:rPr>
  </w:style>
  <w:style w:type="character" w:customStyle="1" w:styleId="Titolo2Carattere">
    <w:name w:val="Titolo 2 Carattere"/>
    <w:basedOn w:val="Carpredefinitoparagrafo"/>
    <w:link w:val="Titolo2"/>
    <w:uiPriority w:val="9"/>
    <w:rsid w:val="00681AC0"/>
    <w:rPr>
      <w:rFonts w:ascii="Times New Roman" w:eastAsia="MS Gothic" w:hAnsi="Times New Roman" w:cs="Times New Roman"/>
      <w:b/>
      <w:color w:val="000000" w:themeColor="text1"/>
      <w:sz w:val="24"/>
      <w:szCs w:val="26"/>
      <w:lang w:val="en-GB"/>
    </w:rPr>
  </w:style>
  <w:style w:type="paragraph" w:styleId="Didascalia">
    <w:name w:val="caption"/>
    <w:basedOn w:val="Normale"/>
    <w:next w:val="Normale"/>
    <w:uiPriority w:val="35"/>
    <w:unhideWhenUsed/>
    <w:qFormat/>
    <w:rsid w:val="00D00DBF"/>
    <w:pPr>
      <w:spacing w:line="240" w:lineRule="auto"/>
    </w:pPr>
    <w:rPr>
      <w:iCs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D00DB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00DB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00DBF"/>
    <w:rPr>
      <w:rFonts w:ascii="Times New Roman" w:hAnsi="Times New Roman"/>
      <w:sz w:val="20"/>
      <w:szCs w:val="20"/>
    </w:rPr>
  </w:style>
  <w:style w:type="character" w:customStyle="1" w:styleId="Titolo1Carattere">
    <w:name w:val="Titolo 1 Carattere"/>
    <w:basedOn w:val="Carpredefinitoparagrafo"/>
    <w:link w:val="Titolo1"/>
    <w:uiPriority w:val="9"/>
    <w:rsid w:val="00681AC0"/>
    <w:rPr>
      <w:rFonts w:asciiTheme="majorHAnsi" w:eastAsiaTheme="majorEastAsia" w:hAnsiTheme="majorHAnsi" w:cstheme="majorBidi"/>
      <w:color w:val="000000" w:themeColor="text1"/>
      <w:sz w:val="28"/>
      <w:szCs w:val="32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9481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9481A"/>
    <w:rPr>
      <w:rFonts w:ascii="Times New Roman" w:hAnsi="Times New Roman"/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FA7F2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A7F27"/>
    <w:rPr>
      <w:rFonts w:ascii="Times New Roman" w:hAnsi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FA7F2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A7F27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26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82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809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738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9683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9306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6810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0013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2082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7906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3236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0928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074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6739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393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8883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9856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60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5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14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86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36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19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63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2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65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37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29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55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123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85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3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189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22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4488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066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1681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737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4596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4725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5020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9569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807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750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6220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5965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377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322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67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8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060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1475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012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50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1050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6406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924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6748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4250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960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9762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33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178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14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4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46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962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1526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3648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270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409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173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2121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140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9362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222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365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4445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049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638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51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450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180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402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0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4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52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79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04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13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04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55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60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05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09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43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45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83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358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68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15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08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13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29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65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98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35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85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31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86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415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35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37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98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58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38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637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76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196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689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23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501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7946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180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83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9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40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19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87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219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20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93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12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77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38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46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28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25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25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06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79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78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10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56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77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53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3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19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82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53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04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5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81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90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11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61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25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77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16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35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72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39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02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01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93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93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196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335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1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6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429E36-43D6-416B-A84D-290B49BA79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1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Bonanomi</dc:creator>
  <cp:lastModifiedBy>Sara Bonanomi</cp:lastModifiedBy>
  <cp:revision>30</cp:revision>
  <cp:lastPrinted>2017-05-30T13:46:00Z</cp:lastPrinted>
  <dcterms:created xsi:type="dcterms:W3CDTF">2017-06-29T11:13:00Z</dcterms:created>
  <dcterms:modified xsi:type="dcterms:W3CDTF">2018-01-15T14:14:00Z</dcterms:modified>
</cp:coreProperties>
</file>